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56" w:rsidRDefault="008B2088">
      <w:pPr>
        <w:rPr>
          <w:lang w:val="en-US"/>
        </w:rPr>
      </w:pPr>
      <w:r w:rsidRPr="00A0705A">
        <w:rPr>
          <w:lang w:val="en-US"/>
        </w:rPr>
        <w:t>S</w:t>
      </w:r>
      <w:r>
        <w:rPr>
          <w:lang w:val="en-US"/>
        </w:rPr>
        <w:t>5</w:t>
      </w:r>
      <w:r w:rsidR="007447FA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ammonia concentration meta-analysis</w:t>
      </w:r>
      <w:r w:rsidRPr="00A0705A">
        <w:rPr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538"/>
        <w:gridCol w:w="1134"/>
        <w:gridCol w:w="1419"/>
        <w:gridCol w:w="1559"/>
        <w:gridCol w:w="1276"/>
        <w:gridCol w:w="1276"/>
        <w:gridCol w:w="1559"/>
        <w:gridCol w:w="2233"/>
      </w:tblGrid>
      <w:tr w:rsidR="008B2088" w:rsidRPr="008B2088" w:rsidTr="008B2088">
        <w:tc>
          <w:tcPr>
            <w:tcW w:w="1264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405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7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57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456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456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57" w:type="pct"/>
          </w:tcPr>
          <w:p w:rsidR="008B2088" w:rsidRPr="006A575F" w:rsidRDefault="008B2088" w:rsidP="008B208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798" w:type="pct"/>
          </w:tcPr>
          <w:p w:rsidR="008B2088" w:rsidRPr="00D32CA6" w:rsidRDefault="008B2088" w:rsidP="008B2088">
            <w:proofErr w:type="spellStart"/>
            <w:r>
              <w:t>Treatment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Chung et al. 2015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5.7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120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3.06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120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b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>
              <w:rPr>
                <w:lang w:val="en-US"/>
              </w:rPr>
              <w:t>95.39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4.75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c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53.82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3.796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Gypsum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d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17.09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8.11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lkaliz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e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19.97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8.55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lkaliz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f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12.43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7.393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dsorber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och et al. 2011g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05.95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1.860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87.3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3.51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dsorber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Madrid et al., 2012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>
              <w:rPr>
                <w:lang w:val="en-US"/>
              </w:rPr>
              <w:t>4.8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800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0.90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900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Purswell</w:t>
            </w:r>
            <w:proofErr w:type="spellEnd"/>
            <w:r w:rsidRPr="008B2088">
              <w:rPr>
                <w:lang w:val="en-US"/>
              </w:rPr>
              <w:t xml:space="preserve"> et al. 2013a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90.1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55.80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Purswell</w:t>
            </w:r>
            <w:proofErr w:type="spellEnd"/>
            <w:r w:rsidRPr="008B2088">
              <w:rPr>
                <w:lang w:val="en-US"/>
              </w:rPr>
              <w:t xml:space="preserve"> et al. 2013b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43.3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55.80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Purswell</w:t>
            </w:r>
            <w:proofErr w:type="spellEnd"/>
            <w:r w:rsidRPr="008B2088">
              <w:rPr>
                <w:lang w:val="en-US"/>
              </w:rPr>
              <w:t xml:space="preserve"> et al. 2013c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99.9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55.80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Purswell</w:t>
            </w:r>
            <w:proofErr w:type="spellEnd"/>
            <w:r w:rsidRPr="008B2088">
              <w:rPr>
                <w:lang w:val="en-US"/>
              </w:rPr>
              <w:t xml:space="preserve"> et al. 2013d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32.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55.80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51.269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vcilar</w:t>
            </w:r>
            <w:proofErr w:type="spellEnd"/>
            <w:r w:rsidRPr="008B2088">
              <w:rPr>
                <w:lang w:val="en-US"/>
              </w:rPr>
              <w:t xml:space="preserve"> et al. 2018a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6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113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6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.32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113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dsorber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vcilar</w:t>
            </w:r>
            <w:proofErr w:type="spellEnd"/>
            <w:r w:rsidRPr="008B2088">
              <w:rPr>
                <w:lang w:val="en-US"/>
              </w:rPr>
              <w:t xml:space="preserve"> et al. 2018b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6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88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113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6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.32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113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Adsorber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Bordignon</w:t>
            </w:r>
            <w:proofErr w:type="spellEnd"/>
            <w:r w:rsidRPr="008B2088">
              <w:rPr>
                <w:lang w:val="en-US"/>
              </w:rPr>
              <w:t xml:space="preserve"> 2013a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41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99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3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33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Gypsum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Bordignon</w:t>
            </w:r>
            <w:proofErr w:type="spellEnd"/>
            <w:r w:rsidRPr="008B2088">
              <w:rPr>
                <w:lang w:val="en-US"/>
              </w:rPr>
              <w:t xml:space="preserve"> 2013b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97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3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3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331</w:t>
            </w:r>
          </w:p>
        </w:tc>
        <w:tc>
          <w:tcPr>
            <w:tcW w:w="798" w:type="pct"/>
          </w:tcPr>
          <w:p w:rsidR="008B2088" w:rsidRPr="008B2088" w:rsidRDefault="003004CC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lkaliz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Bordignon</w:t>
            </w:r>
            <w:proofErr w:type="spellEnd"/>
            <w:r w:rsidRPr="008B2088">
              <w:rPr>
                <w:lang w:val="en-US"/>
              </w:rPr>
              <w:t xml:space="preserve"> 2013c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8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68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3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33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Superphosphate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Bordignon</w:t>
            </w:r>
            <w:proofErr w:type="spellEnd"/>
            <w:r w:rsidRPr="008B2088">
              <w:rPr>
                <w:lang w:val="en-US"/>
              </w:rPr>
              <w:t xml:space="preserve"> 2013d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4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10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3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33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Bordignon</w:t>
            </w:r>
            <w:proofErr w:type="spellEnd"/>
            <w:r w:rsidRPr="008B2088">
              <w:rPr>
                <w:lang w:val="en-US"/>
              </w:rPr>
              <w:t xml:space="preserve"> 2013e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02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46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37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331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lkaliz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Sampaio et al. 1999a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7.30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30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.70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36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Sampaio et al. 1999b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5.57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23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.70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36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Sampaio et al. 1999c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5.33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22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.70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36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Sampaio et al. 1999d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5.18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21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.70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036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a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43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73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b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92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73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lastRenderedPageBreak/>
              <w:t>Furlan</w:t>
            </w:r>
            <w:proofErr w:type="spellEnd"/>
            <w:r w:rsidRPr="008B2088">
              <w:rPr>
                <w:lang w:val="en-US"/>
              </w:rPr>
              <w:t>, 2017c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93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73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d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.26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9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e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.42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9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f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.46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2.9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proofErr w:type="spellStart"/>
            <w:r w:rsidRPr="008B2088">
              <w:rPr>
                <w:lang w:val="en-US"/>
              </w:rPr>
              <w:t>Furlan</w:t>
            </w:r>
            <w:proofErr w:type="spellEnd"/>
            <w:r w:rsidRPr="008B2088">
              <w:rPr>
                <w:lang w:val="en-US"/>
              </w:rPr>
              <w:t>, 2017g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08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7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98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7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3a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32.06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8.050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3.82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21.04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Acidifying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3b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11.29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2.835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3.82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21.04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3c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78.10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9.611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83.82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21.04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Alkalizing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4a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>
              <w:t>3.14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0.582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6.94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.28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Acidifying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4b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5.76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.068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6.94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.28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Gypsum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r w:rsidRPr="008B2088">
              <w:t>Oliveira et al. 2004c</w:t>
            </w:r>
          </w:p>
        </w:tc>
        <w:tc>
          <w:tcPr>
            <w:tcW w:w="405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r w:rsidRPr="008B2088">
              <w:t>6.22</w:t>
            </w:r>
            <w:r w:rsidR="003004CC"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.15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r w:rsidRPr="008B2088">
              <w:t>6.940</w:t>
            </w:r>
          </w:p>
        </w:tc>
        <w:tc>
          <w:tcPr>
            <w:tcW w:w="557" w:type="pct"/>
          </w:tcPr>
          <w:p w:rsidR="008B2088" w:rsidRPr="008B2088" w:rsidRDefault="008B2088" w:rsidP="008B2088">
            <w:r w:rsidRPr="008B2088">
              <w:t>1.287</w:t>
            </w:r>
          </w:p>
        </w:tc>
        <w:tc>
          <w:tcPr>
            <w:tcW w:w="798" w:type="pct"/>
          </w:tcPr>
          <w:p w:rsidR="008B2088" w:rsidRPr="008B2088" w:rsidRDefault="008B2088" w:rsidP="008B2088">
            <w:proofErr w:type="spellStart"/>
            <w:r w:rsidRPr="008B2088">
              <w:t>Superphosphate</w:t>
            </w:r>
            <w:proofErr w:type="spellEnd"/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Oliveira et al. 2004d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7.61</w:t>
            </w:r>
            <w:r w:rsidR="003004CC">
              <w:rPr>
                <w:lang w:val="en-US"/>
              </w:rPr>
              <w:t>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41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4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6.94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1.287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lkalizing</w:t>
            </w:r>
          </w:p>
        </w:tc>
      </w:tr>
      <w:tr w:rsidR="008B2088" w:rsidRPr="008B2088" w:rsidTr="008B2088">
        <w:tc>
          <w:tcPr>
            <w:tcW w:w="1264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Li et al., 2013</w:t>
            </w:r>
          </w:p>
        </w:tc>
        <w:tc>
          <w:tcPr>
            <w:tcW w:w="405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68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242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3</w:t>
            </w:r>
          </w:p>
        </w:tc>
        <w:tc>
          <w:tcPr>
            <w:tcW w:w="456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760</w:t>
            </w:r>
          </w:p>
        </w:tc>
        <w:tc>
          <w:tcPr>
            <w:tcW w:w="557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0.052</w:t>
            </w:r>
          </w:p>
        </w:tc>
        <w:tc>
          <w:tcPr>
            <w:tcW w:w="798" w:type="pct"/>
          </w:tcPr>
          <w:p w:rsidR="008B2088" w:rsidRPr="008B2088" w:rsidRDefault="008B2088" w:rsidP="008B2088">
            <w:pPr>
              <w:rPr>
                <w:lang w:val="en-US"/>
              </w:rPr>
            </w:pPr>
            <w:r w:rsidRPr="008B2088">
              <w:rPr>
                <w:lang w:val="en-US"/>
              </w:rPr>
              <w:t>Acidifying</w:t>
            </w:r>
          </w:p>
        </w:tc>
      </w:tr>
    </w:tbl>
    <w:p w:rsidR="008B2088" w:rsidRPr="008B2088" w:rsidRDefault="008B2088" w:rsidP="008B2088">
      <w:pPr>
        <w:rPr>
          <w:lang w:val="en-US"/>
        </w:rPr>
      </w:pPr>
    </w:p>
    <w:sectPr w:rsidR="008B2088" w:rsidRPr="008B2088" w:rsidSect="008B20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088"/>
    <w:rsid w:val="003004CC"/>
    <w:rsid w:val="007447FA"/>
    <w:rsid w:val="008B2088"/>
    <w:rsid w:val="0095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1AC3AE"/>
  <w15:chartTrackingRefBased/>
  <w15:docId w15:val="{468BDBF0-68C1-4BC3-AF64-ECB3E490D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2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8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2:11:00Z</dcterms:created>
  <dcterms:modified xsi:type="dcterms:W3CDTF">2020-01-30T14:47:00Z</dcterms:modified>
</cp:coreProperties>
</file>